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FF0" w:rsidRDefault="00F63FF0" w:rsidP="00404636">
      <w:pPr>
        <w:widowControl w:val="0"/>
        <w:autoSpaceDE w:val="0"/>
        <w:autoSpaceDN w:val="0"/>
        <w:adjustRightInd w:val="0"/>
        <w:spacing w:after="0" w:line="240" w:lineRule="auto"/>
        <w:ind w:right="1200"/>
      </w:pPr>
      <w:bookmarkStart w:id="0" w:name="_GoBack"/>
      <w:bookmarkEnd w:id="0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AM202_6DE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CRALLLAVLLISTQTGCSLMVAGLAVVTGAVVALQERSVGDVIDDAAILIKINKELFQ</w:t>
      </w:r>
      <w:r w:rsidR="004044A6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202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CRALLLAVLLISTQTGCSLMVAGLAVVTGAVVALQERSVGDVIDDAAILIKINKELF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C51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CRALLLAVLLISTQTGCSLMVAGLAVVTGAVVALQERSVGDVIDDAAILIKINKELF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C52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CRALLLAVLLISTQTGCSLMVAGLAVVTGAVVALQERSVGDVIDDAAILIKINKELF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202_</w:t>
      </w:r>
      <w:r w:rsidR="00B97BEC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CRALLLAVLLISTQTGCSLMVAGLAVVTGAVVALQERSVGDVIDDAAILIKINKELF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M18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CRALLLAVLLISTQTGCSLMVAGLAVVTGAVVALQERSVGDVIDDAAILIKINKELF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M71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CRALLLAVLLISTQTGCSLMVAGLAVVTGAVVALQERSVGDVIDDAAILIKINKELF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PR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CRALLLAVLLISTQTGCSLMVAGLAVVTGAVVALQERSVGDVIDDAAILIKINKELF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VA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CRALLLAVLLISTQTGCSLMVAGLAVVTGAVVALQERSVGDVIDDAAILIKINKELF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StM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CRALLLAVLLISTQTGCSLMVAGLAVVTGAVVALQERSVGDVIDDAAILIKINKELF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149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CRALLLAVLLISTQTGCSLMVAGLAVVTGAVVALQERSVGDVIDDAAILIKINKELF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1081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CRALLLAVLLISTQTGCSLMVAGLAVVTGAVVALQERSVGDVIDDAAILIKINKELF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6DE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GMFSSITVRVSEGRVLLTGTVDSPDKRLKAERVAWQQSEVKEVVNEIAVDKDEVTLKEV</w:t>
      </w:r>
      <w:r w:rsidR="004044A6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202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GMFSSITVRVSEGRVLLTGTVDSPDKRLKAERVAWQQSEVKEVVNEIAVDKDEVTLK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C51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GMFSSITVRVSEGRVLLTGTVDSPDKRLKAERVAWQQSEVKEVVNEIAVDKDEVTLK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C52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GMFSSITVRVSEGRVLLTGTVDSPDKRLKAERVAWQQSEVKEVVNEIAVDKDEVTLK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202_</w:t>
      </w:r>
      <w:r w:rsidR="00B97BEC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GMFSSITVRVSEGRVLLTGTVDSPDKRLKAERVAWQQSEVKEVVNEIAVDKDEVTLK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M18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GMFSSITVRVSEGRVLLTGTVDSPDKRLKAERVAWQQSEVKEVVNEIAVDKDEVTLK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M71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GMFSSITVRVSEGRVLLTGTVDSPDKRLKAERVAWQQSEVKEVVNEIAVDKDEVTLK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PR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GMFSSITVRVSEGRVLLTGTVDSPDKRLKAERVAWQQSEVKEVVNEIAVDKDEVTLK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VA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GMFSSITVRVSEGRVLLTGTVDSPDKRLKAERVAWQQSEVKEVVNEIAVDKDEVTLK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StM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GMFSSITVRVSEGRVLLTGTVDSPDKRLKAERVAWQQSEVKEVVNEIAVDKDEVTLK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149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GMFSSITVRVSEGRVLLTGTVDSPDKRLKAERVAWQQSEVKEVVNEIAVDKDEVTLK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CIS_01081   61 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SSITVRVSEGRVLLTGTVDSPDKRLKAERVAWQQSEVKEVVNEIAVDKDEVTLK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6DE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IDSAISAQIKARMVAHAGIKSVNYSINTVGGVVYLMGIAQSQKELNSVIGISKRVKG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202_</w:t>
      </w:r>
      <w:r w:rsidR="004044A6">
        <w:rPr>
          <w:rFonts w:ascii="Courier New" w:hAnsi="Courier New" w:cs="Courier New"/>
          <w:color w:val="000000"/>
          <w:sz w:val="20"/>
          <w:szCs w:val="20"/>
          <w:highlight w:val="white"/>
        </w:rPr>
        <w:t>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IDSAISAQIKARMVAHAGIKSVNYSINTVGGVVYLMGIAQSQKELNSVIGISKRVKG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C51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IDSAISAQIKARMVAHAGIKSVNYSINTVGGVVYLMGIAQSQKELNSVIGISKRVKG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C52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IDSAISAQIKARMVAHAGIKSVNYSINTVGGVVYLMGIAQSQKELNSVIGISKRVKG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202_</w:t>
      </w:r>
      <w:r w:rsidR="00B97BEC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IDSAISAQIKARMVAHAGIKSVNYSINTVGGVVYLMGIAQSQKELNSVIGISKRVKG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M18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IDSAISAQIKARMVAHAGIKSVNYSINTVGGVVYLMGIAQSQKELNSVIGISKRVKG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M71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IDSAISAQIKARMVAHAGIKSVNYSINTVGGVVYLMGIAQSQKELNSVIGISKRVKG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PR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IDSAISAQIKARMVAHAGIKSVNYSINTVGGVVYLMGIAQSQKELNSVIGISKRVKG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VA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IDSAISAQIKARMVAHAGIKSVNYSINTVGGVVYLMGIAQSQKELNSVIGISKRVKG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StM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IDSAISAQIKARMVAHAGIKSVNYSINTVGGVVYLMGIAQSQKELNSVIGISKRVKG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149 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IDSAISAQIKARMVAHAGIKSVNYSINTVGGVVYLMGIAQSQKELNSVIGISKRVKG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1081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IDSAISAQIKARMVAHAGIKSVNYSINTVGGVVYLMGIAQSQKELNSVIGISKRVKG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6DE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VISYVRLKHSKLR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202_</w:t>
      </w:r>
      <w:r w:rsidR="004044A6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Dawn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VISYVRLKHSKLR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C51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VISYVRLKHSKLR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C52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VISYVRLKHSKLR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202_</w:t>
      </w:r>
      <w:r w:rsidR="00B97BEC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VISYVRLKHSKLR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M18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VISYVRLKHSKLR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M71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VISYVRLKHSKLR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PR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VISYVRLKHSKLR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VA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VISYVRLKHSKLR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202_StM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VISYVRLKHSKLR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149 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VISYVRLKHSKLR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1081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VISYVRLKHSKLR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26F90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Fig. S1. </w:t>
      </w:r>
      <w:proofErr w:type="gramStart"/>
      <w:r w:rsidR="00B26F90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Amino acid alignment of AM202 for all </w:t>
      </w:r>
      <w:r w:rsidR="00B26F90" w:rsidRPr="00B26F9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A. marginale</w:t>
      </w:r>
      <w:r w:rsidR="00B26F90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strains and isolates</w:t>
      </w:r>
      <w:r w:rsidR="00890500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and </w:t>
      </w:r>
      <w:r w:rsidR="00890500" w:rsidRPr="0089050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A. marginale</w:t>
      </w:r>
      <w:r w:rsidR="00890500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ss. </w:t>
      </w:r>
      <w:proofErr w:type="spellStart"/>
      <w:r w:rsidR="00890500" w:rsidRPr="0089050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centrale</w:t>
      </w:r>
      <w:proofErr w:type="spellEnd"/>
      <w:r w:rsidR="00B26F90">
        <w:rPr>
          <w:rFonts w:ascii="Courier New" w:hAnsi="Courier New" w:cs="Courier New"/>
          <w:color w:val="000000"/>
          <w:sz w:val="20"/>
          <w:szCs w:val="20"/>
          <w:highlight w:val="white"/>
        </w:rPr>
        <w:t>.</w:t>
      </w:r>
      <w:proofErr w:type="gramEnd"/>
      <w:r w:rsidR="00B26F90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AMF_149 is </w:t>
      </w:r>
      <w:r w:rsidR="00890500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the Florida strain </w:t>
      </w:r>
      <w:r w:rsidR="00B26F90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homolog of </w:t>
      </w:r>
      <w:r w:rsidR="00890500">
        <w:rPr>
          <w:rFonts w:ascii="Courier New" w:hAnsi="Courier New" w:cs="Courier New"/>
          <w:color w:val="000000"/>
          <w:sz w:val="20"/>
          <w:szCs w:val="20"/>
          <w:highlight w:val="white"/>
        </w:rPr>
        <w:t>AM202</w:t>
      </w:r>
      <w:r w:rsidR="00B26F90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.  ACIS_01081 is the </w:t>
      </w:r>
      <w:r w:rsidR="00494804" w:rsidRPr="00B26F9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A. marginale</w:t>
      </w:r>
      <w:r w:rsidR="00494804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ss. </w:t>
      </w:r>
      <w:proofErr w:type="spellStart"/>
      <w:r w:rsidR="00494804" w:rsidRPr="00B26F9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centrale</w:t>
      </w:r>
      <w:proofErr w:type="spellEnd"/>
      <w:r w:rsidR="00494804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</w:t>
      </w:r>
      <w:proofErr w:type="spellStart"/>
      <w:r w:rsidR="00B26F90">
        <w:rPr>
          <w:rFonts w:ascii="Courier New" w:hAnsi="Courier New" w:cs="Courier New"/>
          <w:color w:val="000000"/>
          <w:sz w:val="20"/>
          <w:szCs w:val="20"/>
          <w:highlight w:val="white"/>
        </w:rPr>
        <w:t>ortholog</w:t>
      </w:r>
      <w:proofErr w:type="spellEnd"/>
      <w:r w:rsidR="00B26F90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of </w:t>
      </w:r>
      <w:r w:rsidR="00494804">
        <w:rPr>
          <w:rFonts w:ascii="Courier New" w:hAnsi="Courier New" w:cs="Courier New"/>
          <w:color w:val="000000"/>
          <w:sz w:val="20"/>
          <w:szCs w:val="20"/>
          <w:highlight w:val="white"/>
        </w:rPr>
        <w:t>AM202</w:t>
      </w:r>
      <w:r w:rsidR="00B26F90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.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sectPr w:rsidR="00F63FF0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170"/>
    <w:rsid w:val="004044A6"/>
    <w:rsid w:val="00404636"/>
    <w:rsid w:val="00494804"/>
    <w:rsid w:val="004E48B6"/>
    <w:rsid w:val="004F2D7A"/>
    <w:rsid w:val="0060176B"/>
    <w:rsid w:val="007661C3"/>
    <w:rsid w:val="00890500"/>
    <w:rsid w:val="00A624B8"/>
    <w:rsid w:val="00A85BCD"/>
    <w:rsid w:val="00B26F90"/>
    <w:rsid w:val="00B97BEC"/>
    <w:rsid w:val="00DC1170"/>
    <w:rsid w:val="00F6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XSHADE</dc:creator>
  <cp:lastModifiedBy>Noh, Susan</cp:lastModifiedBy>
  <cp:revision>2</cp:revision>
  <dcterms:created xsi:type="dcterms:W3CDTF">2015-04-06T15:59:00Z</dcterms:created>
  <dcterms:modified xsi:type="dcterms:W3CDTF">2015-04-06T15:59:00Z</dcterms:modified>
</cp:coreProperties>
</file>